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80EC2" w14:textId="77777777" w:rsidR="0000091E" w:rsidRDefault="0000091E" w:rsidP="0000091E">
      <w:pPr>
        <w:spacing w:after="0" w:line="240" w:lineRule="auto"/>
      </w:pPr>
      <w:r>
        <w:t>#move and extract tar files</w:t>
      </w:r>
    </w:p>
    <w:p w14:paraId="503B2289" w14:textId="77777777" w:rsidR="0000091E" w:rsidRDefault="0000091E" w:rsidP="0000091E">
      <w:pPr>
        <w:spacing w:after="0" w:line="240" w:lineRule="auto"/>
      </w:pPr>
      <w:r>
        <w:t>for file in ./*.tar.gz; do tar -xvf $file -C ./XMP; done</w:t>
      </w:r>
    </w:p>
    <w:p w14:paraId="07A8B77E" w14:textId="77777777" w:rsidR="0000091E" w:rsidRDefault="0000091E" w:rsidP="0000091E">
      <w:pPr>
        <w:spacing w:after="0" w:line="240" w:lineRule="auto"/>
      </w:pPr>
    </w:p>
    <w:p w14:paraId="6E940874" w14:textId="137328C2" w:rsidR="0000091E" w:rsidRDefault="008167FB" w:rsidP="0000091E">
      <w:pPr>
        <w:spacing w:after="0" w:line="240" w:lineRule="auto"/>
      </w:pPr>
      <w:r>
        <w:t>#have to rename all</w:t>
      </w:r>
      <w:r w:rsidR="0000091E">
        <w:t xml:space="preserve"> fastq files to the </w:t>
      </w:r>
      <w:r>
        <w:t>convention</w:t>
      </w:r>
      <w:r w:rsidR="0000091E">
        <w:t xml:space="preserve"> that 10x cellranger recognises </w:t>
      </w:r>
    </w:p>
    <w:p w14:paraId="4015465F" w14:textId="4E941B0E" w:rsidR="0000091E" w:rsidRDefault="008167FB" w:rsidP="0000091E">
      <w:pPr>
        <w:spacing w:after="0" w:line="240" w:lineRule="auto"/>
      </w:pPr>
      <w:r>
        <w:t>cd</w:t>
      </w:r>
      <w:r w:rsidR="0000091E">
        <w:t>/mnt/volume1/fastq</w:t>
      </w:r>
    </w:p>
    <w:p w14:paraId="0B398AA6" w14:textId="77777777" w:rsidR="0000091E" w:rsidRDefault="0000091E" w:rsidP="0000091E">
      <w:pPr>
        <w:spacing w:after="0" w:line="240" w:lineRule="auto"/>
      </w:pPr>
      <w:r>
        <w:t>rename 's/HS007-PE-R00353/S1/' *.gz</w:t>
      </w:r>
    </w:p>
    <w:p w14:paraId="3988B781" w14:textId="77777777" w:rsidR="0000091E" w:rsidRDefault="0000091E" w:rsidP="0000091E">
      <w:pPr>
        <w:spacing w:after="0" w:line="240" w:lineRule="auto"/>
      </w:pPr>
      <w:r>
        <w:t>rename 's/_unaligned//' *.gz</w:t>
      </w:r>
    </w:p>
    <w:p w14:paraId="4CF4A85A" w14:textId="6CA8580B" w:rsidR="0000091E" w:rsidRDefault="0000091E" w:rsidP="0000091E">
      <w:pPr>
        <w:spacing w:after="0" w:line="240" w:lineRule="auto"/>
      </w:pPr>
    </w:p>
    <w:p w14:paraId="11467C8F" w14:textId="52F899F9" w:rsidR="0000091E" w:rsidRDefault="0000091E" w:rsidP="0000091E">
      <w:pPr>
        <w:spacing w:after="0" w:line="240" w:lineRule="auto"/>
      </w:pPr>
      <w:r>
        <w:t>#To export path for Cellranger program</w:t>
      </w:r>
    </w:p>
    <w:p w14:paraId="709D2834" w14:textId="2637D819" w:rsidR="00641DCE" w:rsidRDefault="0000091E" w:rsidP="0000091E">
      <w:pPr>
        <w:spacing w:after="0" w:line="240" w:lineRule="auto"/>
      </w:pPr>
      <w:r>
        <w:t>export PATH=/mnt/volume1/Cellranger/cellranger-3.0.1:$PATH</w:t>
      </w:r>
    </w:p>
    <w:p w14:paraId="476A0D79" w14:textId="4A93C55B" w:rsidR="0000091E" w:rsidRDefault="0000091E" w:rsidP="0000091E">
      <w:pPr>
        <w:spacing w:after="0" w:line="240" w:lineRule="auto"/>
      </w:pPr>
    </w:p>
    <w:p w14:paraId="0FCFFF32" w14:textId="29D23A95" w:rsidR="0000091E" w:rsidRDefault="0000091E" w:rsidP="0000091E">
      <w:pPr>
        <w:spacing w:after="0" w:line="240" w:lineRule="auto"/>
      </w:pPr>
      <w:r>
        <w:t>#Ensure fasta file is in fa format and in the same folder as genome.fa file.</w:t>
      </w:r>
    </w:p>
    <w:p w14:paraId="22070B34" w14:textId="011E284B" w:rsidR="0000091E" w:rsidRDefault="0000091E" w:rsidP="0000091E">
      <w:pPr>
        <w:spacing w:after="0" w:line="240" w:lineRule="auto"/>
      </w:pPr>
      <w:r>
        <w:t>$ cat mygene.fa &gt;&gt; genome.fa</w:t>
      </w:r>
    </w:p>
    <w:p w14:paraId="7CFC87A1" w14:textId="7EEC2924" w:rsidR="0000091E" w:rsidRDefault="0000091E" w:rsidP="0000091E">
      <w:pPr>
        <w:spacing w:after="0" w:line="240" w:lineRule="auto"/>
      </w:pPr>
    </w:p>
    <w:p w14:paraId="70B7A116" w14:textId="45C032D5" w:rsidR="0000091E" w:rsidRDefault="0000091E" w:rsidP="0000091E">
      <w:pPr>
        <w:spacing w:after="0" w:line="240" w:lineRule="auto"/>
      </w:pPr>
      <w:r w:rsidRPr="001869BB">
        <w:rPr>
          <w:b/>
          <w:bCs/>
        </w:rPr>
        <w:t xml:space="preserve">#To </w:t>
      </w:r>
      <w:r w:rsidR="001869BB">
        <w:rPr>
          <w:b/>
          <w:bCs/>
        </w:rPr>
        <w:t>modify</w:t>
      </w:r>
      <w:r w:rsidRPr="001869BB">
        <w:rPr>
          <w:b/>
          <w:bCs/>
        </w:rPr>
        <w:t xml:space="preserve"> GTF file</w:t>
      </w:r>
      <w:r>
        <w:t>, go to the gtf file folder.</w:t>
      </w:r>
    </w:p>
    <w:p w14:paraId="4FABBCE8" w14:textId="77777777" w:rsidR="0000091E" w:rsidRDefault="0000091E" w:rsidP="0000091E">
      <w:pPr>
        <w:spacing w:after="0" w:line="240" w:lineRule="auto"/>
      </w:pPr>
      <w:r>
        <w:t>$ nano genes.gtf</w:t>
      </w:r>
    </w:p>
    <w:p w14:paraId="0A7AEA20" w14:textId="129F8FD8" w:rsidR="0000091E" w:rsidRDefault="0000091E" w:rsidP="0000091E">
      <w:pPr>
        <w:spacing w:after="0" w:line="240" w:lineRule="auto"/>
      </w:pPr>
      <w:r>
        <w:t>#Alt / to go to the end of the page</w:t>
      </w:r>
    </w:p>
    <w:p w14:paraId="287478EF" w14:textId="0E5E1761" w:rsidR="0000091E" w:rsidRDefault="0000091E" w:rsidP="0000091E">
      <w:pPr>
        <w:spacing w:after="0" w:line="240" w:lineRule="auto"/>
      </w:pPr>
      <w:r>
        <w:t>#Add in the information (see below).</w:t>
      </w:r>
    </w:p>
    <w:p w14:paraId="17504237" w14:textId="4AB3A9C5" w:rsidR="0000091E" w:rsidRDefault="0000091E" w:rsidP="0000091E">
      <w:pPr>
        <w:spacing w:after="0" w:line="240" w:lineRule="auto"/>
      </w:pPr>
      <w:r>
        <w:t>#Ctlr X to exit and save file.</w:t>
      </w:r>
    </w:p>
    <w:p w14:paraId="37F839C3" w14:textId="77777777" w:rsidR="0000091E" w:rsidRDefault="0000091E" w:rsidP="0000091E">
      <w:pPr>
        <w:spacing w:after="0" w:line="240" w:lineRule="auto"/>
      </w:pPr>
    </w:p>
    <w:p w14:paraId="48CCBA91" w14:textId="77777777" w:rsidR="0000091E" w:rsidRDefault="0000091E" w:rsidP="0000091E">
      <w:pPr>
        <w:spacing w:after="0" w:line="240" w:lineRule="auto"/>
      </w:pPr>
      <w:r>
        <w:t>GFP1    me      exon    1       19      .       +       .       gene_id "GFP1"; transcript_id "GFP1";</w:t>
      </w:r>
    </w:p>
    <w:p w14:paraId="711E2683" w14:textId="77777777" w:rsidR="0000091E" w:rsidRDefault="0000091E" w:rsidP="0000091E">
      <w:pPr>
        <w:spacing w:after="0" w:line="240" w:lineRule="auto"/>
      </w:pPr>
      <w:r>
        <w:t>GFP2    me      exon    1       19      .       +       .       gene_id "GFP2"; transcript_id "GFP2";</w:t>
      </w:r>
    </w:p>
    <w:p w14:paraId="2CB867A0" w14:textId="77777777" w:rsidR="0000091E" w:rsidRDefault="0000091E" w:rsidP="0000091E">
      <w:pPr>
        <w:spacing w:after="0" w:line="240" w:lineRule="auto"/>
      </w:pPr>
      <w:r>
        <w:t>GFP3    me      exon    1       19      .       +       .       gene_id "GFP3"; transcript_id "GFP3";</w:t>
      </w:r>
    </w:p>
    <w:p w14:paraId="396C3EAA" w14:textId="77777777" w:rsidR="0000091E" w:rsidRDefault="0000091E" w:rsidP="0000091E">
      <w:pPr>
        <w:spacing w:after="0" w:line="240" w:lineRule="auto"/>
      </w:pPr>
      <w:r>
        <w:t>GFP4    me      exon    1       19      .       +       .       gene_id "GFP4"; transcript_id "GFP4";</w:t>
      </w:r>
    </w:p>
    <w:p w14:paraId="08ACDBEC" w14:textId="77777777" w:rsidR="0000091E" w:rsidRDefault="0000091E" w:rsidP="0000091E">
      <w:pPr>
        <w:spacing w:after="0" w:line="240" w:lineRule="auto"/>
      </w:pPr>
      <w:r>
        <w:t>GFP5    me      exon    1       19      .       +       .       gene_id "GFP5"; transcript_id "GFP5";</w:t>
      </w:r>
    </w:p>
    <w:p w14:paraId="6A7DB03E" w14:textId="77777777" w:rsidR="0000091E" w:rsidRDefault="0000091E" w:rsidP="0000091E">
      <w:pPr>
        <w:spacing w:after="0" w:line="240" w:lineRule="auto"/>
      </w:pPr>
      <w:r>
        <w:t>GFP6    me      exon    1       19      .       +       .       gene_id "GFP6"; transcript_id "GFP6";</w:t>
      </w:r>
    </w:p>
    <w:p w14:paraId="72DF2D9C" w14:textId="77777777" w:rsidR="0000091E" w:rsidRDefault="0000091E" w:rsidP="0000091E">
      <w:pPr>
        <w:spacing w:after="0" w:line="240" w:lineRule="auto"/>
      </w:pPr>
      <w:r>
        <w:t>GFP7    me      exon    1       19      .       +       .       gene_id "GFP7"; transcript_id "GFP7";</w:t>
      </w:r>
    </w:p>
    <w:p w14:paraId="76E5B9DF" w14:textId="77777777" w:rsidR="0000091E" w:rsidRDefault="0000091E" w:rsidP="0000091E">
      <w:pPr>
        <w:spacing w:after="0" w:line="240" w:lineRule="auto"/>
      </w:pPr>
      <w:r>
        <w:t>GFP8    me      exon    1       19      .       +       .       gene_id "GFP8"; transcript_id "GFP8";</w:t>
      </w:r>
    </w:p>
    <w:p w14:paraId="6618981F" w14:textId="77777777" w:rsidR="0000091E" w:rsidRDefault="0000091E" w:rsidP="0000091E">
      <w:pPr>
        <w:spacing w:after="0" w:line="240" w:lineRule="auto"/>
      </w:pPr>
      <w:r>
        <w:t>GFP9    me      exon    1       19      .       +       .       gene_id "GFP9"; transcript_id "GFP9";</w:t>
      </w:r>
    </w:p>
    <w:p w14:paraId="5890BDB1" w14:textId="77777777" w:rsidR="0000091E" w:rsidRDefault="0000091E" w:rsidP="0000091E">
      <w:pPr>
        <w:spacing w:after="0" w:line="240" w:lineRule="auto"/>
      </w:pPr>
      <w:r>
        <w:t>GFP10   me      exon    1       19      .       +       .       gene_id "GFP10"; transcript_id "GFP10";</w:t>
      </w:r>
    </w:p>
    <w:p w14:paraId="43CA26BD" w14:textId="77777777" w:rsidR="0000091E" w:rsidRDefault="0000091E" w:rsidP="0000091E">
      <w:pPr>
        <w:spacing w:after="0" w:line="240" w:lineRule="auto"/>
      </w:pPr>
      <w:r>
        <w:t>GFP11   me      exon    1       19      .       +       .       gene_id "GFP11"; transcript_id "GFP11";</w:t>
      </w:r>
    </w:p>
    <w:p w14:paraId="3D3CE8AB" w14:textId="77777777" w:rsidR="0000091E" w:rsidRDefault="0000091E" w:rsidP="0000091E">
      <w:pPr>
        <w:spacing w:after="0" w:line="240" w:lineRule="auto"/>
      </w:pPr>
      <w:r>
        <w:t>GFP12   me      exon    1       19      .       +       .       gene_id "GFP12"; transcript_id "GFP12";</w:t>
      </w:r>
    </w:p>
    <w:p w14:paraId="44F346FC" w14:textId="6984D9FC" w:rsidR="0000091E" w:rsidRDefault="0000091E" w:rsidP="0000091E">
      <w:pPr>
        <w:spacing w:after="0" w:line="240" w:lineRule="auto"/>
      </w:pPr>
      <w:r>
        <w:t>GFP     me      exon    1       60      .       +       .       gene_id "GFP"; transcript_id "GFP";"eGFP1c";</w:t>
      </w:r>
    </w:p>
    <w:p w14:paraId="28AB7636" w14:textId="54E2AB0A" w:rsidR="0000091E" w:rsidRDefault="0000091E" w:rsidP="0000091E">
      <w:pPr>
        <w:spacing w:after="0" w:line="240" w:lineRule="auto"/>
      </w:pPr>
    </w:p>
    <w:p w14:paraId="796A7DF1" w14:textId="77777777" w:rsidR="0000091E" w:rsidRDefault="0000091E" w:rsidP="0000091E">
      <w:pPr>
        <w:spacing w:after="0" w:line="240" w:lineRule="auto"/>
      </w:pPr>
    </w:p>
    <w:p w14:paraId="7E89188F" w14:textId="6E03669A" w:rsidR="0000091E" w:rsidRDefault="0000091E" w:rsidP="0000091E">
      <w:pPr>
        <w:spacing w:after="0" w:line="240" w:lineRule="auto"/>
      </w:pPr>
      <w:r w:rsidRPr="001869BB">
        <w:rPr>
          <w:b/>
          <w:bCs/>
        </w:rPr>
        <w:t>#To modify the genome file</w:t>
      </w:r>
      <w:r>
        <w:t>, go into the reference folder that contains the genome file and key in the command lines below:</w:t>
      </w:r>
    </w:p>
    <w:p w14:paraId="13840EBF" w14:textId="3054AA84" w:rsidR="00D22CF1" w:rsidRDefault="00D22CF1" w:rsidP="0000091E">
      <w:pPr>
        <w:spacing w:after="0" w:line="240" w:lineRule="auto"/>
      </w:pPr>
      <w:r>
        <w:t>$ nano genome.fa</w:t>
      </w:r>
    </w:p>
    <w:p w14:paraId="3B1E46DF" w14:textId="6ABC2C49" w:rsidR="00D22CF1" w:rsidRDefault="00D22CF1" w:rsidP="0000091E">
      <w:pPr>
        <w:spacing w:after="0" w:line="240" w:lineRule="auto"/>
      </w:pPr>
      <w:r>
        <w:t>#Alt/ to go to end of page</w:t>
      </w:r>
    </w:p>
    <w:p w14:paraId="4FFBCDDA" w14:textId="5A9AD588" w:rsidR="00D22CF1" w:rsidRDefault="00D22CF1" w:rsidP="0000091E">
      <w:pPr>
        <w:spacing w:after="0" w:line="240" w:lineRule="auto"/>
      </w:pPr>
      <w:r>
        <w:t>#Add in the information (see below).</w:t>
      </w:r>
    </w:p>
    <w:p w14:paraId="00FEB38D" w14:textId="5107050A" w:rsidR="00D22CF1" w:rsidRDefault="00D22CF1" w:rsidP="0000091E">
      <w:pPr>
        <w:spacing w:after="0" w:line="240" w:lineRule="auto"/>
      </w:pPr>
      <w:r>
        <w:t>#Ctlr X to exit and save file</w:t>
      </w:r>
    </w:p>
    <w:p w14:paraId="1CB96A97" w14:textId="0B0D242F" w:rsidR="0000091E" w:rsidRDefault="0000091E" w:rsidP="0000091E">
      <w:pPr>
        <w:spacing w:after="0" w:line="240" w:lineRule="auto"/>
      </w:pPr>
    </w:p>
    <w:p w14:paraId="39C274A6" w14:textId="103AE924" w:rsidR="0000091E" w:rsidRDefault="0000091E" w:rsidP="0000091E">
      <w:pPr>
        <w:spacing w:after="0" w:line="240" w:lineRule="auto"/>
      </w:pPr>
      <w:r>
        <w:t>#Insert the lines below:</w:t>
      </w:r>
    </w:p>
    <w:p w14:paraId="3F0ECC17" w14:textId="77777777" w:rsidR="0000091E" w:rsidRDefault="0000091E" w:rsidP="0000091E">
      <w:pPr>
        <w:spacing w:after="0" w:line="240" w:lineRule="auto"/>
      </w:pPr>
    </w:p>
    <w:p w14:paraId="7401E7CE" w14:textId="77777777" w:rsidR="0000091E" w:rsidRDefault="0000091E" w:rsidP="0000091E">
      <w:pPr>
        <w:spacing w:after="0" w:line="240" w:lineRule="auto"/>
      </w:pPr>
      <w:r>
        <w:t>&gt;GFP1</w:t>
      </w:r>
    </w:p>
    <w:p w14:paraId="0826D26F" w14:textId="77777777" w:rsidR="0000091E" w:rsidRDefault="0000091E" w:rsidP="0000091E">
      <w:pPr>
        <w:spacing w:after="0" w:line="240" w:lineRule="auto"/>
      </w:pPr>
      <w:r>
        <w:t>TAAATCGATCGATCACGAC</w:t>
      </w:r>
    </w:p>
    <w:p w14:paraId="5463A4E5" w14:textId="77777777" w:rsidR="0000091E" w:rsidRDefault="0000091E" w:rsidP="0000091E">
      <w:pPr>
        <w:spacing w:after="0" w:line="240" w:lineRule="auto"/>
      </w:pPr>
      <w:r>
        <w:t>&gt;GFP2</w:t>
      </w:r>
    </w:p>
    <w:p w14:paraId="0DB9C45B" w14:textId="77777777" w:rsidR="0000091E" w:rsidRDefault="0000091E" w:rsidP="0000091E">
      <w:pPr>
        <w:spacing w:after="0" w:line="240" w:lineRule="auto"/>
      </w:pPr>
      <w:r>
        <w:t>TAAATCGATCGACAGTGGT</w:t>
      </w:r>
    </w:p>
    <w:p w14:paraId="2AAE7E66" w14:textId="77777777" w:rsidR="0000091E" w:rsidRDefault="0000091E" w:rsidP="0000091E">
      <w:pPr>
        <w:spacing w:after="0" w:line="240" w:lineRule="auto"/>
      </w:pPr>
      <w:r>
        <w:t>&gt;GFP3</w:t>
      </w:r>
    </w:p>
    <w:p w14:paraId="0333D065" w14:textId="77777777" w:rsidR="0000091E" w:rsidRDefault="0000091E" w:rsidP="0000091E">
      <w:pPr>
        <w:spacing w:after="0" w:line="240" w:lineRule="auto"/>
      </w:pPr>
      <w:r>
        <w:t>TAAATCGATCGCAGATCCA</w:t>
      </w:r>
    </w:p>
    <w:p w14:paraId="75CE7526" w14:textId="77777777" w:rsidR="0000091E" w:rsidRDefault="0000091E" w:rsidP="0000091E">
      <w:pPr>
        <w:spacing w:after="0" w:line="240" w:lineRule="auto"/>
      </w:pPr>
      <w:r>
        <w:t>&gt;GFP4</w:t>
      </w:r>
    </w:p>
    <w:p w14:paraId="0C71376F" w14:textId="77777777" w:rsidR="0000091E" w:rsidRDefault="0000091E" w:rsidP="0000091E">
      <w:pPr>
        <w:spacing w:after="0" w:line="240" w:lineRule="auto"/>
      </w:pPr>
      <w:r>
        <w:lastRenderedPageBreak/>
        <w:t>TAAATCGATCGACAAACGG</w:t>
      </w:r>
    </w:p>
    <w:p w14:paraId="6E6854D8" w14:textId="77777777" w:rsidR="0000091E" w:rsidRDefault="0000091E" w:rsidP="0000091E">
      <w:pPr>
        <w:spacing w:after="0" w:line="240" w:lineRule="auto"/>
      </w:pPr>
      <w:r>
        <w:t>&gt;GFP5</w:t>
      </w:r>
    </w:p>
    <w:p w14:paraId="338BD329" w14:textId="77777777" w:rsidR="0000091E" w:rsidRDefault="0000091E" w:rsidP="0000091E">
      <w:pPr>
        <w:spacing w:after="0" w:line="240" w:lineRule="auto"/>
      </w:pPr>
      <w:r>
        <w:t>TAAATCGATCGACCCAGCA</w:t>
      </w:r>
    </w:p>
    <w:p w14:paraId="1630ACEE" w14:textId="77777777" w:rsidR="0000091E" w:rsidRDefault="0000091E" w:rsidP="0000091E">
      <w:pPr>
        <w:spacing w:after="0" w:line="240" w:lineRule="auto"/>
      </w:pPr>
      <w:r>
        <w:t>&gt;GFP6</w:t>
      </w:r>
    </w:p>
    <w:p w14:paraId="6466E28D" w14:textId="77777777" w:rsidR="0000091E" w:rsidRDefault="0000091E" w:rsidP="0000091E">
      <w:pPr>
        <w:spacing w:after="0" w:line="240" w:lineRule="auto"/>
      </w:pPr>
      <w:r>
        <w:t>TAAATCGATCGAACCCCTC</w:t>
      </w:r>
    </w:p>
    <w:p w14:paraId="5A0E2EFC" w14:textId="77777777" w:rsidR="0000091E" w:rsidRDefault="0000091E" w:rsidP="0000091E">
      <w:pPr>
        <w:spacing w:after="0" w:line="240" w:lineRule="auto"/>
      </w:pPr>
      <w:r>
        <w:t>&gt;GFP7</w:t>
      </w:r>
    </w:p>
    <w:p w14:paraId="6D2D6BBC" w14:textId="77777777" w:rsidR="0000091E" w:rsidRDefault="0000091E" w:rsidP="0000091E">
      <w:pPr>
        <w:spacing w:after="0" w:line="240" w:lineRule="auto"/>
      </w:pPr>
      <w:r>
        <w:t>TAAATCGATCGCCCAACCT</w:t>
      </w:r>
    </w:p>
    <w:p w14:paraId="028B049C" w14:textId="77777777" w:rsidR="0000091E" w:rsidRDefault="0000091E" w:rsidP="0000091E">
      <w:pPr>
        <w:spacing w:after="0" w:line="240" w:lineRule="auto"/>
      </w:pPr>
      <w:r>
        <w:t>&gt;GFP8</w:t>
      </w:r>
    </w:p>
    <w:p w14:paraId="2A3C8B25" w14:textId="77777777" w:rsidR="0000091E" w:rsidRDefault="0000091E" w:rsidP="0000091E">
      <w:pPr>
        <w:spacing w:after="0" w:line="240" w:lineRule="auto"/>
      </w:pPr>
      <w:r>
        <w:t>TAAATCGATCGCACCACAC</w:t>
      </w:r>
    </w:p>
    <w:p w14:paraId="6FB2E64E" w14:textId="77777777" w:rsidR="0000091E" w:rsidRDefault="0000091E" w:rsidP="0000091E">
      <w:pPr>
        <w:spacing w:after="0" w:line="240" w:lineRule="auto"/>
      </w:pPr>
      <w:r>
        <w:t>&gt;GFP9</w:t>
      </w:r>
    </w:p>
    <w:p w14:paraId="3D3A2357" w14:textId="77777777" w:rsidR="0000091E" w:rsidRDefault="0000091E" w:rsidP="0000091E">
      <w:pPr>
        <w:spacing w:after="0" w:line="240" w:lineRule="auto"/>
      </w:pPr>
      <w:r>
        <w:t>TAAATCGATCGGAAACCCA</w:t>
      </w:r>
    </w:p>
    <w:p w14:paraId="7A6A94BF" w14:textId="77777777" w:rsidR="0000091E" w:rsidRDefault="0000091E" w:rsidP="0000091E">
      <w:pPr>
        <w:spacing w:after="0" w:line="240" w:lineRule="auto"/>
      </w:pPr>
      <w:r>
        <w:t>&gt;GFP10</w:t>
      </w:r>
    </w:p>
    <w:p w14:paraId="65D962EA" w14:textId="77777777" w:rsidR="0000091E" w:rsidRDefault="0000091E" w:rsidP="0000091E">
      <w:pPr>
        <w:spacing w:after="0" w:line="240" w:lineRule="auto"/>
      </w:pPr>
      <w:r>
        <w:t>TAAATCGATCGTGTGACCA</w:t>
      </w:r>
    </w:p>
    <w:p w14:paraId="5FB48AD7" w14:textId="77777777" w:rsidR="0000091E" w:rsidRDefault="0000091E" w:rsidP="0000091E">
      <w:pPr>
        <w:spacing w:after="0" w:line="240" w:lineRule="auto"/>
      </w:pPr>
      <w:r>
        <w:t>&gt;GFP11</w:t>
      </w:r>
    </w:p>
    <w:p w14:paraId="2C3F4029" w14:textId="77777777" w:rsidR="0000091E" w:rsidRDefault="0000091E" w:rsidP="0000091E">
      <w:pPr>
        <w:spacing w:after="0" w:line="240" w:lineRule="auto"/>
      </w:pPr>
      <w:r>
        <w:t>TAAATCGATCGAGGGTCAA</w:t>
      </w:r>
    </w:p>
    <w:p w14:paraId="118D2782" w14:textId="77777777" w:rsidR="0000091E" w:rsidRDefault="0000091E" w:rsidP="0000091E">
      <w:pPr>
        <w:spacing w:after="0" w:line="240" w:lineRule="auto"/>
      </w:pPr>
      <w:r>
        <w:t>&gt;GFP12</w:t>
      </w:r>
    </w:p>
    <w:p w14:paraId="6F316C0F" w14:textId="77777777" w:rsidR="0000091E" w:rsidRDefault="0000091E" w:rsidP="0000091E">
      <w:pPr>
        <w:spacing w:after="0" w:line="240" w:lineRule="auto"/>
      </w:pPr>
      <w:r>
        <w:t>TAAATCGATCGAGGAGTGG</w:t>
      </w:r>
    </w:p>
    <w:p w14:paraId="560B6060" w14:textId="77777777" w:rsidR="0000091E" w:rsidRDefault="0000091E" w:rsidP="0000091E">
      <w:pPr>
        <w:spacing w:after="0" w:line="240" w:lineRule="auto"/>
      </w:pPr>
      <w:r>
        <w:t>&gt;GFP</w:t>
      </w:r>
    </w:p>
    <w:p w14:paraId="16C88C08" w14:textId="40D7013D" w:rsidR="0000091E" w:rsidRDefault="0000091E" w:rsidP="0000091E">
      <w:pPr>
        <w:spacing w:after="0" w:line="240" w:lineRule="auto"/>
      </w:pPr>
      <w:r>
        <w:t>gacgagctgtacaagtaaTAATAAATCGATCGNNNNNNNNaccggttggctaataaagga</w:t>
      </w:r>
    </w:p>
    <w:p w14:paraId="1357523C" w14:textId="15593C4F" w:rsidR="0000091E" w:rsidRDefault="0000091E" w:rsidP="0000091E">
      <w:pPr>
        <w:spacing w:after="0" w:line="240" w:lineRule="auto"/>
      </w:pPr>
    </w:p>
    <w:p w14:paraId="7B5EE473" w14:textId="3EEB7805" w:rsidR="00D22CF1" w:rsidRPr="00D22CF1" w:rsidRDefault="00D22CF1" w:rsidP="00D22CF1">
      <w:pPr>
        <w:spacing w:after="0" w:line="240" w:lineRule="auto"/>
        <w:rPr>
          <w:b/>
        </w:rPr>
      </w:pPr>
      <w:r w:rsidRPr="00D22CF1">
        <w:rPr>
          <w:b/>
        </w:rPr>
        <w:t>#</w:t>
      </w:r>
      <w:r>
        <w:rPr>
          <w:b/>
        </w:rPr>
        <w:t>After editing genes.gtf and genome.fa files, go into the genome folder with the edited genome.fa file and proceed to make new reference folder by typing in the command below:</w:t>
      </w:r>
    </w:p>
    <w:p w14:paraId="026F1681" w14:textId="4E676120" w:rsidR="00D22CF1" w:rsidRDefault="00D22CF1" w:rsidP="00D22CF1">
      <w:pPr>
        <w:spacing w:after="0" w:line="240" w:lineRule="auto"/>
      </w:pPr>
      <w:r>
        <w:t>cellranger mkref --genome=EditedReference  --fasta=genome.fa --genes=path to edited genes.gtf</w:t>
      </w:r>
    </w:p>
    <w:p w14:paraId="1231D001" w14:textId="6F05F7E4" w:rsidR="00D22CF1" w:rsidRDefault="00D22CF1" w:rsidP="00D22CF1">
      <w:pPr>
        <w:spacing w:after="0" w:line="240" w:lineRule="auto"/>
      </w:pPr>
      <w:r>
        <w:t>#Note --genome= is not a path, state a new folder for the new reference file.</w:t>
      </w:r>
    </w:p>
    <w:p w14:paraId="1B6B56DA" w14:textId="381544EC" w:rsidR="00D22CF1" w:rsidRDefault="00D22CF1" w:rsidP="0000091E">
      <w:pPr>
        <w:spacing w:after="0" w:line="240" w:lineRule="auto"/>
      </w:pPr>
      <w:r>
        <w:t>#Note –fasta= state the new edited genome.fa name</w:t>
      </w:r>
    </w:p>
    <w:p w14:paraId="28C72839" w14:textId="77777777" w:rsidR="00D22CF1" w:rsidRDefault="00D22CF1" w:rsidP="0000091E">
      <w:pPr>
        <w:spacing w:after="0" w:line="240" w:lineRule="auto"/>
      </w:pPr>
    </w:p>
    <w:p w14:paraId="026B9AAC" w14:textId="5C3F834B" w:rsidR="0000091E" w:rsidRPr="0000091E" w:rsidRDefault="0000091E" w:rsidP="0000091E">
      <w:pPr>
        <w:spacing w:after="0" w:line="240" w:lineRule="auto"/>
        <w:rPr>
          <w:b/>
          <w:bCs/>
        </w:rPr>
      </w:pPr>
      <w:r w:rsidRPr="0000091E">
        <w:rPr>
          <w:b/>
          <w:bCs/>
        </w:rPr>
        <w:t>#To perform the cell count using modified genome.fa and modified gtf files:</w:t>
      </w:r>
    </w:p>
    <w:p w14:paraId="284AE4FD" w14:textId="77777777" w:rsidR="0000091E" w:rsidRDefault="0000091E" w:rsidP="0000091E">
      <w:pPr>
        <w:spacing w:after="0" w:line="240" w:lineRule="auto"/>
      </w:pPr>
    </w:p>
    <w:p w14:paraId="3B9E542A" w14:textId="77777777" w:rsidR="0000091E" w:rsidRDefault="0000091E" w:rsidP="0000091E">
      <w:pPr>
        <w:spacing w:after="0" w:line="240" w:lineRule="auto"/>
      </w:pPr>
      <w:r>
        <w:t>Usage:</w:t>
      </w:r>
    </w:p>
    <w:p w14:paraId="440FB144" w14:textId="77777777" w:rsidR="0000091E" w:rsidRDefault="0000091E" w:rsidP="0000091E">
      <w:pPr>
        <w:spacing w:after="0" w:line="240" w:lineRule="auto"/>
      </w:pPr>
      <w:r>
        <w:t xml:space="preserve">    count</w:t>
      </w:r>
    </w:p>
    <w:p w14:paraId="291047A9" w14:textId="77777777" w:rsidR="0000091E" w:rsidRDefault="0000091E" w:rsidP="0000091E">
      <w:pPr>
        <w:spacing w:after="0" w:line="240" w:lineRule="auto"/>
      </w:pPr>
      <w:r>
        <w:t xml:space="preserve">        --id=ID</w:t>
      </w:r>
    </w:p>
    <w:p w14:paraId="7099DC95" w14:textId="77777777" w:rsidR="0000091E" w:rsidRDefault="0000091E" w:rsidP="0000091E">
      <w:pPr>
        <w:spacing w:after="0" w:line="240" w:lineRule="auto"/>
      </w:pPr>
      <w:r>
        <w:t xml:space="preserve">        [--fastqs=PATH]</w:t>
      </w:r>
    </w:p>
    <w:p w14:paraId="59B03730" w14:textId="77777777" w:rsidR="0000091E" w:rsidRDefault="0000091E" w:rsidP="0000091E">
      <w:pPr>
        <w:spacing w:after="0" w:line="240" w:lineRule="auto"/>
      </w:pPr>
      <w:r>
        <w:t xml:space="preserve">        [--sample=PREFIX]</w:t>
      </w:r>
    </w:p>
    <w:p w14:paraId="58421E67" w14:textId="77777777" w:rsidR="0000091E" w:rsidRDefault="0000091E" w:rsidP="0000091E">
      <w:pPr>
        <w:spacing w:after="0" w:line="240" w:lineRule="auto"/>
      </w:pPr>
      <w:r>
        <w:t xml:space="preserve">        --transcriptome=DIR</w:t>
      </w:r>
    </w:p>
    <w:p w14:paraId="7B9539D2" w14:textId="77777777" w:rsidR="0000091E" w:rsidRDefault="0000091E" w:rsidP="0000091E">
      <w:pPr>
        <w:spacing w:after="0" w:line="240" w:lineRule="auto"/>
      </w:pPr>
      <w:r>
        <w:t xml:space="preserve">        [options]</w:t>
      </w:r>
    </w:p>
    <w:p w14:paraId="26D8166A" w14:textId="77777777" w:rsidR="0000091E" w:rsidRDefault="0000091E" w:rsidP="0000091E">
      <w:pPr>
        <w:spacing w:after="0" w:line="240" w:lineRule="auto"/>
      </w:pPr>
      <w:r>
        <w:t xml:space="preserve">    count &lt;run_id&gt; &lt;mro&gt; [options]</w:t>
      </w:r>
    </w:p>
    <w:p w14:paraId="4AE0B45A" w14:textId="77777777" w:rsidR="0000091E" w:rsidRDefault="0000091E" w:rsidP="0000091E">
      <w:pPr>
        <w:spacing w:after="0" w:line="240" w:lineRule="auto"/>
      </w:pPr>
      <w:r>
        <w:t xml:space="preserve">    count -h | --help | --version</w:t>
      </w:r>
    </w:p>
    <w:p w14:paraId="2973C45A" w14:textId="0D14EC1E" w:rsidR="0000091E" w:rsidRDefault="0000091E" w:rsidP="0000091E">
      <w:pPr>
        <w:spacing w:after="0" w:line="240" w:lineRule="auto"/>
      </w:pPr>
    </w:p>
    <w:p w14:paraId="76B2EF0C" w14:textId="4ED00FBF" w:rsidR="0098603E" w:rsidRDefault="0098603E" w:rsidP="0000091E">
      <w:pPr>
        <w:spacing w:after="0" w:line="240" w:lineRule="auto"/>
      </w:pPr>
      <w:r>
        <w:t>#Define path. Example</w:t>
      </w:r>
    </w:p>
    <w:p w14:paraId="59407A80" w14:textId="77777777" w:rsidR="0000091E" w:rsidRDefault="0000091E" w:rsidP="0000091E">
      <w:pPr>
        <w:spacing w:after="0" w:line="240" w:lineRule="auto"/>
      </w:pPr>
      <w:r>
        <w:t>export PATH=/mnt/volume1/Cellranger/cellranger-3.0.1:$PATH</w:t>
      </w:r>
    </w:p>
    <w:p w14:paraId="19A8571F" w14:textId="245249A0" w:rsidR="0000091E" w:rsidRDefault="0000091E" w:rsidP="0000091E">
      <w:pPr>
        <w:spacing w:after="0" w:line="240" w:lineRule="auto"/>
      </w:pPr>
    </w:p>
    <w:p w14:paraId="03DF469C" w14:textId="5FC63039" w:rsidR="0098603E" w:rsidRDefault="0098603E" w:rsidP="0000091E">
      <w:pPr>
        <w:spacing w:after="0" w:line="240" w:lineRule="auto"/>
      </w:pPr>
      <w:r>
        <w:t>#Perform count. Examples.</w:t>
      </w:r>
    </w:p>
    <w:p w14:paraId="5134E8B3" w14:textId="77777777" w:rsidR="0098603E" w:rsidRDefault="0098603E" w:rsidP="0000091E">
      <w:pPr>
        <w:spacing w:after="0" w:line="240" w:lineRule="auto"/>
      </w:pPr>
    </w:p>
    <w:p w14:paraId="204F5879" w14:textId="77777777" w:rsidR="001869BB" w:rsidRDefault="001869BB" w:rsidP="001869BB">
      <w:pPr>
        <w:spacing w:after="0" w:line="240" w:lineRule="auto"/>
      </w:pPr>
      <w:r>
        <w:t>nohup cellranger count \</w:t>
      </w:r>
    </w:p>
    <w:p w14:paraId="1F01D9E0" w14:textId="77777777" w:rsidR="001869BB" w:rsidRDefault="001869BB" w:rsidP="001869BB">
      <w:pPr>
        <w:spacing w:after="0" w:line="240" w:lineRule="auto"/>
      </w:pPr>
      <w:r>
        <w:t>--id=OcularPoolAAVcount1 \</w:t>
      </w:r>
    </w:p>
    <w:p w14:paraId="25101788" w14:textId="105AF926" w:rsidR="001869BB" w:rsidRDefault="0098603E" w:rsidP="001869BB">
      <w:pPr>
        <w:spacing w:after="0" w:line="240" w:lineRule="auto"/>
      </w:pPr>
      <w:r>
        <w:t>--description=Ocular</w:t>
      </w:r>
      <w:r w:rsidR="001869BB">
        <w:t>AAVcount1 \</w:t>
      </w:r>
    </w:p>
    <w:p w14:paraId="756375E0" w14:textId="02A12960" w:rsidR="001869BB" w:rsidRDefault="001869BB" w:rsidP="001869BB">
      <w:pPr>
        <w:spacing w:after="0" w:line="240" w:lineRule="auto"/>
      </w:pPr>
      <w:r>
        <w:t>--transcriptome=/</w:t>
      </w:r>
      <w:r w:rsidR="0098603E">
        <w:t>mnt/volume1/Cellranger</w:t>
      </w:r>
      <w:r>
        <w:t>/</w:t>
      </w:r>
      <w:r w:rsidR="0098603E">
        <w:t>refGFP-cellranger-GRCh38-3.0.0</w:t>
      </w:r>
      <w:r>
        <w:t xml:space="preserve"> \</w:t>
      </w:r>
    </w:p>
    <w:p w14:paraId="03ADF86E" w14:textId="65B555DC" w:rsidR="001869BB" w:rsidRDefault="001869BB" w:rsidP="001869BB">
      <w:pPr>
        <w:spacing w:after="0" w:line="240" w:lineRule="auto"/>
      </w:pPr>
      <w:r>
        <w:t>--fastqs=/</w:t>
      </w:r>
      <w:r w:rsidR="0098603E">
        <w:t>mnt/volume1/scOcularOrganoid</w:t>
      </w:r>
      <w:r>
        <w:t xml:space="preserve"> \</w:t>
      </w:r>
    </w:p>
    <w:p w14:paraId="442056B9" w14:textId="77777777" w:rsidR="001869BB" w:rsidRDefault="001869BB" w:rsidP="001869BB">
      <w:pPr>
        <w:spacing w:after="0" w:line="240" w:lineRule="auto"/>
      </w:pPr>
      <w:r>
        <w:t>--sample=XHE002-ACAGAGGT,XHE003-TATAGTTG,XHE004-CGGTCCCA,XHE005-GTCCTAAC \</w:t>
      </w:r>
    </w:p>
    <w:p w14:paraId="76C963D4" w14:textId="0496B583" w:rsidR="0000091E" w:rsidRDefault="001869BB" w:rsidP="001869BB">
      <w:pPr>
        <w:spacing w:after="0" w:line="240" w:lineRule="auto"/>
      </w:pPr>
      <w:r>
        <w:t>--expect-cells=10000 &amp;</w:t>
      </w:r>
    </w:p>
    <w:p w14:paraId="24BE0A27" w14:textId="77777777" w:rsidR="001869BB" w:rsidRDefault="001869BB" w:rsidP="001869BB">
      <w:pPr>
        <w:spacing w:after="0" w:line="240" w:lineRule="auto"/>
      </w:pPr>
    </w:p>
    <w:p w14:paraId="2707C0B7" w14:textId="77777777" w:rsidR="0000091E" w:rsidRDefault="0000091E" w:rsidP="0000091E">
      <w:pPr>
        <w:spacing w:after="0" w:line="240" w:lineRule="auto"/>
      </w:pPr>
      <w:r>
        <w:lastRenderedPageBreak/>
        <w:t>nohup cellranger count \</w:t>
      </w:r>
    </w:p>
    <w:p w14:paraId="6F78FA54" w14:textId="47D14436" w:rsidR="0000091E" w:rsidRDefault="0000091E" w:rsidP="0000091E">
      <w:pPr>
        <w:spacing w:after="0" w:line="240" w:lineRule="auto"/>
      </w:pPr>
      <w:r>
        <w:t>--id=CerebralAAVcount1 \</w:t>
      </w:r>
    </w:p>
    <w:p w14:paraId="0F285E28" w14:textId="2A41DF5A" w:rsidR="0000091E" w:rsidRDefault="0000091E" w:rsidP="0000091E">
      <w:pPr>
        <w:spacing w:after="0" w:line="240" w:lineRule="auto"/>
      </w:pPr>
      <w:r>
        <w:t>--description=CerebralAAVcount1 \</w:t>
      </w:r>
    </w:p>
    <w:p w14:paraId="1AB0DEE7" w14:textId="0D558169" w:rsidR="0000091E" w:rsidRDefault="0000091E" w:rsidP="0000091E">
      <w:pPr>
        <w:spacing w:after="0" w:line="240" w:lineRule="auto"/>
      </w:pPr>
      <w:r>
        <w:t>--transcriptome=/</w:t>
      </w:r>
      <w:r w:rsidR="0098603E">
        <w:t>mnt/volume1/Cellranger</w:t>
      </w:r>
      <w:r>
        <w:t>/</w:t>
      </w:r>
      <w:r w:rsidR="0098603E">
        <w:t>refGFP-cellranger-GRCh38-3.0.0</w:t>
      </w:r>
      <w:r>
        <w:t xml:space="preserve"> \</w:t>
      </w:r>
    </w:p>
    <w:p w14:paraId="0E640A81" w14:textId="53BCBA0A" w:rsidR="0000091E" w:rsidRDefault="0000091E" w:rsidP="0000091E">
      <w:pPr>
        <w:spacing w:after="0" w:line="240" w:lineRule="auto"/>
      </w:pPr>
      <w:r>
        <w:t>--fastqs=/</w:t>
      </w:r>
      <w:r w:rsidR="0098603E">
        <w:t>mnt/volume1/scCerebralOrganoid</w:t>
      </w:r>
      <w:r>
        <w:t xml:space="preserve"> \</w:t>
      </w:r>
    </w:p>
    <w:p w14:paraId="2EF3AE63" w14:textId="77777777" w:rsidR="0000091E" w:rsidRDefault="0000091E" w:rsidP="0000091E">
      <w:pPr>
        <w:spacing w:after="0" w:line="240" w:lineRule="auto"/>
      </w:pPr>
      <w:r>
        <w:t>--sample=XHE024 \</w:t>
      </w:r>
    </w:p>
    <w:p w14:paraId="68C02B87" w14:textId="3C224FCB" w:rsidR="0000091E" w:rsidRDefault="0000091E" w:rsidP="0000091E">
      <w:pPr>
        <w:spacing w:after="0" w:line="240" w:lineRule="auto"/>
      </w:pPr>
      <w:r>
        <w:t>--expect-cells=10000 &amp;</w:t>
      </w:r>
    </w:p>
    <w:p w14:paraId="0B5BFF42" w14:textId="635C38A7" w:rsidR="001869BB" w:rsidRDefault="001869BB" w:rsidP="0000091E">
      <w:pPr>
        <w:spacing w:after="0" w:line="240" w:lineRule="auto"/>
      </w:pPr>
    </w:p>
    <w:p w14:paraId="63F648EA" w14:textId="77777777" w:rsidR="001869BB" w:rsidRDefault="001869BB" w:rsidP="0000091E">
      <w:pPr>
        <w:spacing w:after="0" w:line="240" w:lineRule="auto"/>
      </w:pPr>
    </w:p>
    <w:sectPr w:rsidR="00186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54E29" w14:textId="77777777" w:rsidR="0072032F" w:rsidRDefault="0072032F" w:rsidP="0098603E">
      <w:pPr>
        <w:spacing w:after="0" w:line="240" w:lineRule="auto"/>
      </w:pPr>
      <w:r>
        <w:separator/>
      </w:r>
    </w:p>
  </w:endnote>
  <w:endnote w:type="continuationSeparator" w:id="0">
    <w:p w14:paraId="4AD7353D" w14:textId="77777777" w:rsidR="0072032F" w:rsidRDefault="0072032F" w:rsidP="00986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84A97" w14:textId="77777777" w:rsidR="0072032F" w:rsidRDefault="0072032F" w:rsidP="0098603E">
      <w:pPr>
        <w:spacing w:after="0" w:line="240" w:lineRule="auto"/>
      </w:pPr>
      <w:r>
        <w:separator/>
      </w:r>
    </w:p>
  </w:footnote>
  <w:footnote w:type="continuationSeparator" w:id="0">
    <w:p w14:paraId="6EF9F846" w14:textId="77777777" w:rsidR="0072032F" w:rsidRDefault="0072032F" w:rsidP="00986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3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91E"/>
    <w:rsid w:val="0000091E"/>
    <w:rsid w:val="000C0E84"/>
    <w:rsid w:val="001869BB"/>
    <w:rsid w:val="00296883"/>
    <w:rsid w:val="002F5487"/>
    <w:rsid w:val="00641DCE"/>
    <w:rsid w:val="0072032F"/>
    <w:rsid w:val="007569BE"/>
    <w:rsid w:val="008167FB"/>
    <w:rsid w:val="0098603E"/>
    <w:rsid w:val="00C21B8A"/>
    <w:rsid w:val="00D2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282DE"/>
  <w15:chartTrackingRefBased/>
  <w15:docId w15:val="{8B8B8245-0890-47FB-9BF4-D70554240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KENG Choong Tat</dc:creator>
  <cp:keywords/>
  <dc:description/>
  <cp:lastModifiedBy>CHEW Wei Leong</cp:lastModifiedBy>
  <cp:revision>2</cp:revision>
  <dcterms:created xsi:type="dcterms:W3CDTF">2022-06-22T03:25:00Z</dcterms:created>
  <dcterms:modified xsi:type="dcterms:W3CDTF">2022-06-22T03:25:00Z</dcterms:modified>
</cp:coreProperties>
</file>